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071"/>
        <w:gridCol w:w="1764"/>
        <w:gridCol w:w="1418"/>
        <w:gridCol w:w="1842"/>
        <w:gridCol w:w="1763"/>
      </w:tblGrid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tolytic killing strength (delta)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30249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8pt" o:ole="">
                  <v:imagedata r:id="rId5" o:title=""/>
                </v:shape>
                <o:OLEObject Type="Embed" ProgID="Equation.DSMT4" ShapeID="_x0000_i1025" DrawAspect="Content" ObjectID="_1525599038" r:id="rId6"/>
              </w:objec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 at the peak of infection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 [mean(min-max)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remia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earance time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76493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>
                <v:shape id="_x0000_i1026" type="#_x0000_t75" style="width:10pt;height:18pt" o:ole="">
                  <v:imagedata r:id="rId7" o:title=""/>
                </v:shape>
                <o:OLEObject Type="Embed" ProgID="Equation.DSMT4" ShapeID="_x0000_i1026" DrawAspect="Content" ObjectID="_1525599039" r:id="rId8"/>
              </w:objec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  <w:r w:rsidRPr="00A1732C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    [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5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4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 [2.6-2.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7-1.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9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5-1.6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 [33–36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 [22–24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 [23–25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 [46-80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5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1-2.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7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 [28–30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 [20–2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1–2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 [52-82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9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5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7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 [44–50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29–31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 [31–3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9 [67-83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0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2-2.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6-1.7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 [34–37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 [25–2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 [26–2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 [41-80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0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5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4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 [28–30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 [22–24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 [24–25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 [45-65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5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0-2.1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7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3-1.4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 [41–45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 [31–34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 [32–35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6 [51-84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5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3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 [32–34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 [26–2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 [27–29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 [43-80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0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3-1.4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 [45–4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 [38–40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 [39–4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8 [48-81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>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4-1.5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4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 [78–82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 [67–70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 [70–74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 [47-71]</w:t>
            </w:r>
          </w:p>
        </w:tc>
      </w:tr>
      <w:tr w:rsidR="00373A60" w:rsidRPr="00A1732C" w:rsidTr="00DC366D">
        <w:tc>
          <w:tcPr>
            <w:tcW w:w="138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764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418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>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842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7-0.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 [0.7-0.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 [0.7-0.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 [0.9-0.9]</w:t>
            </w:r>
          </w:p>
        </w:tc>
        <w:tc>
          <w:tcPr>
            <w:tcW w:w="1763" w:type="dxa"/>
          </w:tcPr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2–30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2–28]</w:t>
            </w:r>
          </w:p>
          <w:p w:rsidR="00373A60" w:rsidRPr="00A1732C" w:rsidRDefault="00373A6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2–28]</w:t>
            </w:r>
          </w:p>
          <w:p w:rsidR="00373A60" w:rsidRPr="00A1732C" w:rsidRDefault="00373A60" w:rsidP="00DC366D">
            <w:pPr>
              <w:keepNext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19-26]</w:t>
            </w:r>
          </w:p>
        </w:tc>
      </w:tr>
    </w:tbl>
    <w:p w:rsidR="00775C13" w:rsidRDefault="00775C13">
      <w:bookmarkStart w:id="0" w:name="_GoBack"/>
      <w:bookmarkEnd w:id="0"/>
    </w:p>
    <w:sectPr w:rsidR="0077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9A8"/>
    <w:rsid w:val="002B29A8"/>
    <w:rsid w:val="00373A60"/>
    <w:rsid w:val="00775C13"/>
    <w:rsid w:val="00941BFF"/>
    <w:rsid w:val="00A9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A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A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373A60"/>
  </w:style>
  <w:style w:type="table" w:styleId="TableGrid">
    <w:name w:val="Table Grid"/>
    <w:basedOn w:val="TableNormal"/>
    <w:uiPriority w:val="59"/>
    <w:rsid w:val="00373A6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A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A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373A60"/>
  </w:style>
  <w:style w:type="table" w:styleId="TableGrid">
    <w:name w:val="Table Grid"/>
    <w:basedOn w:val="TableNormal"/>
    <w:uiPriority w:val="59"/>
    <w:rsid w:val="00373A6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3</Characters>
  <Application>Microsoft Office Word</Application>
  <DocSecurity>0</DocSecurity>
  <Lines>14</Lines>
  <Paragraphs>4</Paragraphs>
  <ScaleCrop>false</ScaleCrop>
  <Company>UNSW Faculty of Science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</cp:revision>
  <dcterms:created xsi:type="dcterms:W3CDTF">2016-05-24T02:44:00Z</dcterms:created>
  <dcterms:modified xsi:type="dcterms:W3CDTF">2016-05-24T02:44:00Z</dcterms:modified>
</cp:coreProperties>
</file>